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6F03" w:rsidRDefault="00286F03"/>
    <w:p w:rsidR="006B6D9F" w:rsidRDefault="006B6D9F"/>
    <w:p w:rsidR="006B6D9F" w:rsidRDefault="006B6D9F"/>
    <w:p w:rsidR="006B6D9F" w:rsidRDefault="006B6D9F"/>
    <w:p w:rsidR="006B6D9F" w:rsidRDefault="006B6D9F"/>
    <w:p w:rsidR="006B6D9F" w:rsidRDefault="006B6D9F"/>
    <w:p w:rsidR="006B6D9F" w:rsidRDefault="006B6D9F"/>
    <w:p w:rsidR="006B6D9F" w:rsidRDefault="006B6D9F"/>
    <w:p w:rsidR="006B6D9F" w:rsidRDefault="0012141E">
      <w:r w:rsidRPr="0012141E">
        <w:rPr>
          <w:noProof/>
        </w:rPr>
        <w:drawing>
          <wp:inline distT="0" distB="0" distL="0" distR="0">
            <wp:extent cx="5943600" cy="3723492"/>
            <wp:effectExtent l="0" t="0" r="0" b="0"/>
            <wp:docPr id="4" name="Picture 4" descr="C:\Users\SaeedPC\Desktop\Supp.Fig.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SaeedPC\Desktop\Supp.Fig.1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234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2141E" w:rsidRDefault="0012141E" w:rsidP="003D0317">
      <w:pPr>
        <w:jc w:val="center"/>
      </w:pPr>
      <w:r w:rsidRPr="0012141E">
        <w:rPr>
          <w:rFonts w:asciiTheme="majorBidi" w:hAnsiTheme="majorBidi" w:cstheme="majorBidi"/>
        </w:rPr>
        <w:t xml:space="preserve">Supplementary Figure 1. Results of sensitivity analysis based on individual study removal for estimating the prevalence of </w:t>
      </w:r>
      <w:r w:rsidR="003D0317" w:rsidRPr="00DD420C">
        <w:rPr>
          <w:rFonts w:asciiTheme="majorBidi" w:hAnsiTheme="majorBidi" w:cstheme="majorBidi"/>
          <w:i/>
          <w:iCs/>
        </w:rPr>
        <w:t>G. duodenalis</w:t>
      </w:r>
      <w:r w:rsidRPr="0012141E">
        <w:rPr>
          <w:rFonts w:asciiTheme="majorBidi" w:hAnsiTheme="majorBidi" w:cstheme="majorBidi"/>
        </w:rPr>
        <w:t xml:space="preserve"> in children.</w:t>
      </w:r>
      <w:bookmarkStart w:id="0" w:name="_GoBack"/>
      <w:bookmarkEnd w:id="0"/>
    </w:p>
    <w:p w:rsidR="006B6D9F" w:rsidRDefault="006B6D9F"/>
    <w:p w:rsidR="006B6D9F" w:rsidRDefault="006B6D9F"/>
    <w:p w:rsidR="006B6D9F" w:rsidRDefault="006B6D9F"/>
    <w:p w:rsidR="006B6D9F" w:rsidRDefault="006B6D9F"/>
    <w:p w:rsidR="006B6D9F" w:rsidRDefault="006B6D9F"/>
    <w:p w:rsidR="006B6D9F" w:rsidRDefault="006B6D9F"/>
    <w:p w:rsidR="006B6D9F" w:rsidRDefault="006B6D9F"/>
    <w:p w:rsidR="006B6D9F" w:rsidRDefault="006B6D9F"/>
    <w:p w:rsidR="006B6D9F" w:rsidRDefault="006B6D9F"/>
    <w:p w:rsidR="006B6D9F" w:rsidRDefault="006B6D9F"/>
    <w:p w:rsidR="006B6D9F" w:rsidRDefault="006B6D9F"/>
    <w:p w:rsidR="006B6D9F" w:rsidRDefault="006B6D9F"/>
    <w:p w:rsidR="006B6D9F" w:rsidRDefault="006B6D9F"/>
    <w:p w:rsidR="006B6D9F" w:rsidRDefault="006B6D9F"/>
    <w:p w:rsidR="006B6D9F" w:rsidRDefault="006B6D9F"/>
    <w:sectPr w:rsidR="006B6D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6D9F"/>
    <w:rsid w:val="0012141E"/>
    <w:rsid w:val="00286F03"/>
    <w:rsid w:val="003D0317"/>
    <w:rsid w:val="006B6D9F"/>
    <w:rsid w:val="009A745E"/>
    <w:rsid w:val="00DD4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256729-3BC2-4CC3-86DD-D7FB2C5E9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6D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6E6D6B-1FD7-4F6E-A7D0-19DABCD32B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26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edPC</dc:creator>
  <cp:keywords/>
  <dc:description/>
  <cp:lastModifiedBy>Taban</cp:lastModifiedBy>
  <cp:revision>2</cp:revision>
  <dcterms:created xsi:type="dcterms:W3CDTF">2024-06-30T12:24:00Z</dcterms:created>
  <dcterms:modified xsi:type="dcterms:W3CDTF">2024-06-30T14:35:00Z</dcterms:modified>
</cp:coreProperties>
</file>